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4A0F36" w14:textId="77777777" w:rsidR="00DD7C79" w:rsidRDefault="00DD7C79" w:rsidP="00DD7C79">
      <w:r>
        <w:t xml:space="preserve">S1 Table. New radiocarbon dates produced through this study. Specimens highlighted in dark gray meet both of the QC criteria recommended by </w:t>
      </w:r>
      <w:proofErr w:type="spellStart"/>
      <w:r>
        <w:t>Zazzo</w:t>
      </w:r>
      <w:proofErr w:type="spellEnd"/>
      <w:r>
        <w:t xml:space="preserve"> et al (2019), while those highlighted in light gray fail have a collagen yield below 5% but a C/N ratio of less than 3.3. </w:t>
      </w:r>
    </w:p>
    <w:tbl>
      <w:tblPr>
        <w:tblW w:w="88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13"/>
        <w:gridCol w:w="1242"/>
        <w:gridCol w:w="853"/>
        <w:gridCol w:w="701"/>
        <w:gridCol w:w="389"/>
        <w:gridCol w:w="836"/>
        <w:gridCol w:w="1368"/>
        <w:gridCol w:w="760"/>
        <w:gridCol w:w="1068"/>
        <w:gridCol w:w="990"/>
      </w:tblGrid>
      <w:tr w:rsidR="00DD7C79" w14:paraId="53BB888F" w14:textId="77777777" w:rsidTr="008E5410">
        <w:trPr>
          <w:trHeight w:val="1025"/>
        </w:trPr>
        <w:tc>
          <w:tcPr>
            <w:tcW w:w="61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3367FBA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BC7E38">
              <w:rPr>
                <w:rFonts w:asciiTheme="minorHAnsi" w:hAnsiTheme="minorHAnsi"/>
                <w:b/>
                <w:sz w:val="16"/>
                <w:szCs w:val="16"/>
              </w:rPr>
              <w:t>Referenc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CEFF2D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BC7E38">
              <w:rPr>
                <w:rFonts w:asciiTheme="minorHAnsi" w:hAnsiTheme="minorHAnsi"/>
                <w:b/>
                <w:sz w:val="16"/>
                <w:szCs w:val="16"/>
              </w:rPr>
              <w:t>Location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203DCF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BC7E38">
              <w:rPr>
                <w:rFonts w:asciiTheme="minorHAnsi" w:hAnsiTheme="minorHAnsi"/>
                <w:b/>
                <w:sz w:val="16"/>
                <w:szCs w:val="16"/>
                <w:vertAlign w:val="superscript"/>
              </w:rPr>
              <w:t>14</w:t>
            </w:r>
            <w:r w:rsidRPr="00BC7E38">
              <w:rPr>
                <w:rFonts w:asciiTheme="minorHAnsi" w:hAnsiTheme="minorHAnsi"/>
                <w:b/>
                <w:sz w:val="16"/>
                <w:szCs w:val="16"/>
              </w:rPr>
              <w:t>C Date Ref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F00D96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BC7E38">
              <w:rPr>
                <w:rFonts w:asciiTheme="minorHAnsi" w:hAnsiTheme="minorHAnsi"/>
                <w:b/>
                <w:sz w:val="16"/>
                <w:szCs w:val="16"/>
                <w:vertAlign w:val="superscript"/>
              </w:rPr>
              <w:t>14</w:t>
            </w:r>
            <w:r w:rsidRPr="00BC7E38">
              <w:rPr>
                <w:rFonts w:asciiTheme="minorHAnsi" w:hAnsiTheme="minorHAnsi"/>
                <w:b/>
                <w:sz w:val="16"/>
                <w:szCs w:val="16"/>
              </w:rPr>
              <w:t>C Date (BP)</w:t>
            </w:r>
          </w:p>
        </w:tc>
        <w:tc>
          <w:tcPr>
            <w:tcW w:w="38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45EFD0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BC7E38">
              <w:rPr>
                <w:rFonts w:asciiTheme="minorHAnsi" w:hAnsiTheme="minorHAnsi"/>
                <w:b/>
                <w:sz w:val="16"/>
                <w:szCs w:val="16"/>
              </w:rPr>
              <w:t>σ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0DBA82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BC7E38">
              <w:rPr>
                <w:rFonts w:asciiTheme="minorHAnsi" w:hAnsiTheme="minorHAnsi"/>
                <w:b/>
                <w:sz w:val="16"/>
                <w:szCs w:val="16"/>
              </w:rPr>
              <w:t>Material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B8CCB1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BC7E38">
              <w:rPr>
                <w:rFonts w:asciiTheme="minorHAnsi" w:hAnsiTheme="minorHAnsi"/>
                <w:b/>
                <w:sz w:val="16"/>
                <w:szCs w:val="16"/>
              </w:rPr>
              <w:t>Monument typ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91765E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BC7E38">
              <w:rPr>
                <w:rFonts w:asciiTheme="minorHAnsi" w:hAnsiTheme="minorHAnsi"/>
                <w:b/>
                <w:sz w:val="16"/>
                <w:szCs w:val="16"/>
              </w:rPr>
              <w:t>Previous dates on this specimen?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576ECB5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BC7E38">
              <w:rPr>
                <w:rFonts w:asciiTheme="minorHAnsi" w:hAnsiTheme="minorHAnsi"/>
                <w:b/>
                <w:sz w:val="16"/>
                <w:szCs w:val="16"/>
              </w:rPr>
              <w:t>%Yiel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E63BFA1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BC7E38">
              <w:rPr>
                <w:rFonts w:asciiTheme="minorHAnsi" w:hAnsiTheme="minorHAnsi"/>
                <w:b/>
                <w:sz w:val="16"/>
                <w:szCs w:val="16"/>
              </w:rPr>
              <w:t>C/N ratio</w:t>
            </w:r>
          </w:p>
        </w:tc>
      </w:tr>
      <w:tr w:rsidR="00DD7C79" w14:paraId="0801D380" w14:textId="77777777" w:rsidTr="008E5410">
        <w:trPr>
          <w:trHeight w:val="1045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C72C691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AT-2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3882BE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Bayankhongor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Erdentsogt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sum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Shatar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Chuluu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>, Grave 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FC733D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OxA-3622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DDB831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441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EFD8C9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3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5C7E91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Human bone (rib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708213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Afanasiev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3B076B" w14:textId="77777777" w:rsidR="00DD7C79" w:rsidRPr="00BC7E38" w:rsidRDefault="00DD7C79" w:rsidP="008E54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49858A8" w14:textId="77777777" w:rsidR="00DD7C79" w:rsidRPr="00BC7E38" w:rsidRDefault="00DD7C79" w:rsidP="008E54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17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38DF521" w14:textId="77777777" w:rsidR="00DD7C79" w:rsidRPr="00BC7E38" w:rsidRDefault="00DD7C79" w:rsidP="008E541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3.267</w:t>
            </w:r>
          </w:p>
        </w:tc>
      </w:tr>
      <w:tr w:rsidR="00DD7C79" w14:paraId="59936F3A" w14:textId="77777777" w:rsidTr="008E5410">
        <w:trPr>
          <w:trHeight w:val="1025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91B872D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AT-2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1DB399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Bayankhongor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Erdentsogt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sum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Shatar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Chuluu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>, Grave 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7FBDC9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OxA-3622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A0B39F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4415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1787F1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3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C716B3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Human  toot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BE84F5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Afanasiev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FF59C2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234E81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877B57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3.273</w:t>
            </w:r>
          </w:p>
        </w:tc>
      </w:tr>
      <w:tr w:rsidR="00DD7C79" w14:paraId="6D0188B5" w14:textId="77777777" w:rsidTr="008E5410">
        <w:trPr>
          <w:trHeight w:val="1025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81EEDDF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AT-63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849C6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Bayan-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Ulgii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Ulaankhus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sum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Khuurai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Gobi, Kurgan 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52E886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OxA-4360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AF5457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FAIL - low collagen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436A84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5A2CC9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Human toot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74E4E6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Afanasiev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7E2924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D1EE6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28B6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DD7C79" w14:paraId="2358F5E3" w14:textId="77777777" w:rsidTr="008E5410">
        <w:trPr>
          <w:trHeight w:val="1025"/>
        </w:trPr>
        <w:tc>
          <w:tcPr>
            <w:tcW w:w="6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EE6899A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AT-63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39D0E8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Bayan-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Ulgii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Ulaankhus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sum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Khuurai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Gobi, Kurgan 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1026C7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GrM-1293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AC799B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4034</w:t>
            </w:r>
          </w:p>
        </w:tc>
        <w:tc>
          <w:tcPr>
            <w:tcW w:w="3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C21CED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1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DCA656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Human toot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E5FCD9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Afanasiev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21CEE0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X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7D0A2A22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09FF547D" w14:textId="77777777" w:rsidR="00DD7C79" w:rsidRPr="0098477E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.2</w:t>
            </w:r>
          </w:p>
        </w:tc>
      </w:tr>
      <w:tr w:rsidR="00DD7C79" w14:paraId="0347032B" w14:textId="77777777" w:rsidTr="008E5410">
        <w:trPr>
          <w:trHeight w:val="1045"/>
        </w:trPr>
        <w:tc>
          <w:tcPr>
            <w:tcW w:w="6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6DDBAF7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AT-62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5A63BC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Bayan-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Ulgii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Ulaankhus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sum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Khundii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Gobi, Kurgan 1, Burial 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B0DA25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OxA-3623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AD95C8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4114</w:t>
            </w:r>
          </w:p>
        </w:tc>
        <w:tc>
          <w:tcPr>
            <w:tcW w:w="3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57F969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2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083698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Human bone (rib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232C07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Chemurchek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>/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Afanasiev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5CD4F8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X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6E63126C" w14:textId="77777777" w:rsidR="00DD7C79" w:rsidRPr="00C405BE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11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69C69B77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3.253</w:t>
            </w:r>
          </w:p>
        </w:tc>
      </w:tr>
      <w:tr w:rsidR="00DD7C79" w14:paraId="7AA76FC4" w14:textId="77777777" w:rsidTr="008E5410">
        <w:trPr>
          <w:trHeight w:val="1045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651416A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AT-590B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477394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Khovd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Bulgan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sum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Yagshiin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Khuduu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>, Grave 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29A6BD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P-4359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EEA6C9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FAIL - low collagen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8125E4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  <w:highlight w:val="yellow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977080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Human toot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C39BB8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Chemurchek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39A4AE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F81F4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91FD8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DD7C79" w14:paraId="1AFA41EA" w14:textId="77777777" w:rsidTr="008E5410">
        <w:trPr>
          <w:trHeight w:val="1025"/>
        </w:trPr>
        <w:tc>
          <w:tcPr>
            <w:tcW w:w="6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477AB4B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AT-590B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F2FDBC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Khovd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Bulgan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sum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Yagshiin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Khuduu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>, Grave 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FD1CEA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GrM-1298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4B3485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3983</w:t>
            </w:r>
          </w:p>
        </w:tc>
        <w:tc>
          <w:tcPr>
            <w:tcW w:w="3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2AA15E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1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7D5ED4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Human toot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ABB007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Chemurchek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8CBB2F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X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66F5CE37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7EF51381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.2</w:t>
            </w:r>
          </w:p>
        </w:tc>
      </w:tr>
      <w:tr w:rsidR="00DD7C79" w14:paraId="6AC3C3FA" w14:textId="77777777" w:rsidTr="008E5410">
        <w:trPr>
          <w:trHeight w:val="1045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DBF5FD7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lastRenderedPageBreak/>
              <w:t>AT-6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CC6691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Khovd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Munkkhairkhan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sum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Ulaan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Goviin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Uzuur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>, Grave 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8789A4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OxA-X-2737-5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B81E8F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342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795DD1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3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10FD29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Human toot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CCC664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Munkhairkhan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E3C285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A3A23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5380B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3.394</w:t>
            </w:r>
          </w:p>
        </w:tc>
      </w:tr>
      <w:tr w:rsidR="00DD7C79" w14:paraId="6836EAB7" w14:textId="77777777" w:rsidTr="008E5410">
        <w:trPr>
          <w:trHeight w:val="1025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34240AF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AT-96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B864DF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Khovd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Munkhkhairkhan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sum, Shar Gobi 3, Kurgan 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029D0B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OxA-3645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4FADA0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3107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C4AC11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3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09D2F3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Human toot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EEBF1E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Munkhairkhan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6D212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55ACCB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D2C0B0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3.205</w:t>
            </w:r>
          </w:p>
        </w:tc>
      </w:tr>
      <w:tr w:rsidR="00DD7C79" w14:paraId="36EAA9CD" w14:textId="77777777" w:rsidTr="008E5410">
        <w:trPr>
          <w:trHeight w:val="1025"/>
        </w:trPr>
        <w:tc>
          <w:tcPr>
            <w:tcW w:w="61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DD752F6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AT-86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967118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Zavkhan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Bayantes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sum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Khukh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Khosbuunii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Boom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7D9BBA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P-4360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CC31FE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FAIL-low collagen</w:t>
            </w:r>
          </w:p>
        </w:tc>
        <w:tc>
          <w:tcPr>
            <w:tcW w:w="38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A6CE31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40FD60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Human toot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4521F9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Munkhairkhan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34F59F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ABF9605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2EB460A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DD7C79" w14:paraId="7B1270D8" w14:textId="77777777" w:rsidTr="008E5410">
        <w:trPr>
          <w:trHeight w:val="1246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380F1D7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AT-76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CAB32C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 xml:space="preserve">Sukhbaatar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Tuvshinshiree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sum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Ulaanzuukh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>, Grave 4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4898AB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OxA-3645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15B15D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3215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41FD12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4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9695E5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Human toot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0163DB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Ulaanzuukh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60B787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D9041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40220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3.319</w:t>
            </w:r>
          </w:p>
        </w:tc>
      </w:tr>
      <w:tr w:rsidR="00DD7C79" w14:paraId="3ED9DBA3" w14:textId="77777777" w:rsidTr="008E5410">
        <w:trPr>
          <w:trHeight w:val="1226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D800BFA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AT-8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5832E4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 xml:space="preserve">Sukhbaatar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Tuvshinshiree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sum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Ulaanzuukh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>, Grave 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A509BA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OxA-3646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73078D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311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F5840B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3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D748F9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Human bone (rib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177464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Ulaanzuukh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D8E470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C07ACC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33C358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3.237</w:t>
            </w:r>
          </w:p>
        </w:tc>
      </w:tr>
      <w:tr w:rsidR="00DD7C79" w14:paraId="64D37352" w14:textId="77777777" w:rsidTr="008E5410">
        <w:trPr>
          <w:trHeight w:val="1226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6CBDFCB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AT-8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5557F3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 xml:space="preserve">Sukhbaatar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Tuvshinshiree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sum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Ulaanzuukh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>, Grave 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1BB9A7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GrM-1298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AE143C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3069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4B1018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B561CD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Human bone (rib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75E3B2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Ulaanzuukh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ACDE8E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2E4F2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5FF64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.2</w:t>
            </w:r>
          </w:p>
        </w:tc>
      </w:tr>
      <w:tr w:rsidR="00DD7C79" w14:paraId="1120FAB6" w14:textId="77777777" w:rsidTr="008E5410">
        <w:trPr>
          <w:trHeight w:val="1226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EFC0262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AT-9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F42B2A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 xml:space="preserve">Sukhbaatar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Tuvshinshiree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sum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Ulaanzuukh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>, Grave 3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28C19F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OxA-3623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98E906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3075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30531D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2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F14167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Human bone (rib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66B2EE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Ulaanzuukh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EB3C3D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472B9AA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1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0498FDE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3.198</w:t>
            </w:r>
          </w:p>
        </w:tc>
      </w:tr>
      <w:tr w:rsidR="00DD7C79" w14:paraId="0C4440F9" w14:textId="77777777" w:rsidTr="008E5410">
        <w:trPr>
          <w:trHeight w:val="1226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93EE166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AT-8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59D242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 xml:space="preserve">Sukhbaatar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Tuvshinshiree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sum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Ulaanzuukh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>, Grave 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E3FD66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OxA-3623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7D2093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3028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577E2C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901E7F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Humane bone (rib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EED70A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Ulaanzuukh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BC597F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BC24630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1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70B6C3C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3.217</w:t>
            </w:r>
          </w:p>
        </w:tc>
      </w:tr>
      <w:tr w:rsidR="00DD7C79" w14:paraId="2282FFDC" w14:textId="77777777" w:rsidTr="008E5410">
        <w:trPr>
          <w:trHeight w:val="1025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17D37A5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AT-9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CC8EB5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 xml:space="preserve">Sukhbaatar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Tuvshinshiree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BC7E38">
              <w:rPr>
                <w:rFonts w:asciiTheme="minorHAnsi" w:hAnsiTheme="minorHAnsi"/>
                <w:sz w:val="16"/>
                <w:szCs w:val="16"/>
              </w:rPr>
              <w:lastRenderedPageBreak/>
              <w:t xml:space="preserve">sum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Ulaanzuukh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8B8075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lastRenderedPageBreak/>
              <w:t>P-4360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CBE604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FAIL-low collagen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43F54F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26809D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Human Bone (rib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20C141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Ulaanzuukh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A2B9A0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7EEE4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46A68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DD7C79" w14:paraId="4C3C769D" w14:textId="77777777" w:rsidTr="008E5410">
        <w:trPr>
          <w:trHeight w:val="1025"/>
        </w:trPr>
        <w:tc>
          <w:tcPr>
            <w:tcW w:w="61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69E59DD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AT-92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EA3CF0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 xml:space="preserve">Sukhbaatar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Tuvshinshiree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sum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Ulaanzuukh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30B23B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P-4361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32629D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FAIL-low collagen</w:t>
            </w:r>
          </w:p>
        </w:tc>
        <w:tc>
          <w:tcPr>
            <w:tcW w:w="38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FE116D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EF6E20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Human bone (femur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6067D7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Ulaanzuukh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7C6F01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4BB79A3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7366139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DD7C79" w14:paraId="7B45C9E6" w14:textId="77777777" w:rsidTr="008E5410">
        <w:trPr>
          <w:trHeight w:val="1246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69F33A3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AT-49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8CBC72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Khovd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Mankhan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sum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Khoit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Tsenkher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>, Stone mounds grave 1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263F27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OxA-3622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517790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3036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649239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2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4A7669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Human bone (petrous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AD94F5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Indeterminate Moun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382351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AAFA9A0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1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00B443D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3.266</w:t>
            </w:r>
          </w:p>
        </w:tc>
      </w:tr>
      <w:tr w:rsidR="00DD7C79" w14:paraId="169EF76B" w14:textId="77777777" w:rsidTr="008E5410">
        <w:trPr>
          <w:trHeight w:val="1246"/>
        </w:trPr>
        <w:tc>
          <w:tcPr>
            <w:tcW w:w="6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F5F7291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AT-49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BB01D0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Khovd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Mankhan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sum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Khoit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Tsenkher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>, Stone mounds grave 1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4159EF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OxA-3622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2409B4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2988</w:t>
            </w:r>
          </w:p>
        </w:tc>
        <w:tc>
          <w:tcPr>
            <w:tcW w:w="3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951D19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2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8A38B3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Human Bone (petrous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AE052B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Indeterminate Moun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0909CE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7FC9ECBD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11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008C04C0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3.294</w:t>
            </w:r>
          </w:p>
        </w:tc>
      </w:tr>
      <w:tr w:rsidR="00DD7C79" w14:paraId="6A1A718D" w14:textId="77777777" w:rsidTr="008E5410">
        <w:trPr>
          <w:trHeight w:val="1025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B868A27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AT-39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6EEE0C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Khovd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Mankhan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sum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Khoit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Tsenkher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Cave, Grave 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AF0591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OxA-3622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758941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2828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1F6CF0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2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A3035D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Human toot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C4C7E5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Indeterminate Moun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359679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DA8A95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2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033BCF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3.283</w:t>
            </w:r>
          </w:p>
        </w:tc>
      </w:tr>
      <w:tr w:rsidR="00DD7C79" w14:paraId="7C98A22F" w14:textId="77777777" w:rsidTr="008E5410">
        <w:trPr>
          <w:trHeight w:val="1246"/>
        </w:trPr>
        <w:tc>
          <w:tcPr>
            <w:tcW w:w="6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3832A15" w14:textId="77777777" w:rsidR="00DD7C79" w:rsidRPr="00C405BE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AT-67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F224C6" w14:textId="77777777" w:rsidR="00DD7C79" w:rsidRPr="00C405BE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Khovd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Uyench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sum,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Uliastai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Zastav,Kurgan</w:t>
            </w:r>
            <w:proofErr w:type="spellEnd"/>
            <w:r w:rsidRPr="00C405BE">
              <w:rPr>
                <w:rFonts w:asciiTheme="minorHAnsi" w:hAnsiTheme="minorHAnsi"/>
                <w:sz w:val="16"/>
                <w:szCs w:val="16"/>
              </w:rPr>
              <w:t xml:space="preserve"> 1, Burial 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797BCC" w14:textId="77777777" w:rsidR="00DD7C79" w:rsidRPr="00C405BE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OxA-X-2737-5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8F1FF8" w14:textId="77777777" w:rsidR="00DD7C79" w:rsidRPr="00C405BE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2967</w:t>
            </w:r>
          </w:p>
        </w:tc>
        <w:tc>
          <w:tcPr>
            <w:tcW w:w="3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CA454A" w14:textId="77777777" w:rsidR="00DD7C79" w:rsidRPr="00C405BE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3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D0D358" w14:textId="77777777" w:rsidR="00DD7C79" w:rsidRPr="00C405BE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Human toot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4897EF" w14:textId="77777777" w:rsidR="00DD7C79" w:rsidRPr="00C405BE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405BE">
              <w:rPr>
                <w:rFonts w:asciiTheme="minorHAnsi" w:hAnsiTheme="minorHAnsi"/>
                <w:sz w:val="16"/>
                <w:szCs w:val="16"/>
              </w:rPr>
              <w:t>Sagsai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F971CF" w14:textId="77777777" w:rsidR="00DD7C79" w:rsidRPr="00C405BE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48FDEB4" w14:textId="77777777" w:rsidR="00DD7C79" w:rsidRPr="00C405BE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E5F6454" w14:textId="77777777" w:rsidR="00DD7C79" w:rsidRPr="00C405BE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405BE">
              <w:rPr>
                <w:rFonts w:asciiTheme="minorHAnsi" w:hAnsiTheme="minorHAnsi"/>
                <w:sz w:val="16"/>
                <w:szCs w:val="16"/>
              </w:rPr>
              <w:t>3.481</w:t>
            </w:r>
          </w:p>
        </w:tc>
      </w:tr>
      <w:tr w:rsidR="00DD7C79" w14:paraId="722F05C7" w14:textId="77777777" w:rsidTr="008E5410">
        <w:trPr>
          <w:trHeight w:val="1045"/>
        </w:trPr>
        <w:tc>
          <w:tcPr>
            <w:tcW w:w="6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692E3B5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AT-617</w:t>
            </w:r>
          </w:p>
        </w:tc>
        <w:tc>
          <w:tcPr>
            <w:tcW w:w="12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364955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Khuvsgul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Alag-Erdene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sum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Erkhel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>/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Ulaan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Tolgoi</w:t>
            </w:r>
          </w:p>
        </w:tc>
        <w:tc>
          <w:tcPr>
            <w:tcW w:w="8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A80CA8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OxA-36226</w:t>
            </w:r>
          </w:p>
        </w:tc>
        <w:tc>
          <w:tcPr>
            <w:tcW w:w="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FA6D83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2921</w:t>
            </w:r>
          </w:p>
        </w:tc>
        <w:tc>
          <w:tcPr>
            <w:tcW w:w="3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480453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28</w:t>
            </w:r>
          </w:p>
        </w:tc>
        <w:tc>
          <w:tcPr>
            <w:tcW w:w="8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DA8D70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Human tooth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70DEBF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Khirigsuur</w:t>
            </w:r>
            <w:proofErr w:type="spellEnd"/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1E3628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105E2B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2.2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F975F4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3.213</w:t>
            </w:r>
          </w:p>
        </w:tc>
      </w:tr>
      <w:tr w:rsidR="00DD7C79" w14:paraId="28A36352" w14:textId="77777777" w:rsidTr="008E5410">
        <w:trPr>
          <w:trHeight w:val="1025"/>
        </w:trPr>
        <w:tc>
          <w:tcPr>
            <w:tcW w:w="6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0FD921D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AT-90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DB2EE3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Khovd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Mankhan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sum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Berkh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Mountain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Khirigsuur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A297D3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OxA-3622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A76013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2989</w:t>
            </w:r>
          </w:p>
        </w:tc>
        <w:tc>
          <w:tcPr>
            <w:tcW w:w="3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1DC4CC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2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137E62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Human toot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E438E3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Khirigsuur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673AA8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941EF83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4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18E3C12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3.447</w:t>
            </w:r>
          </w:p>
        </w:tc>
      </w:tr>
      <w:tr w:rsidR="00DD7C79" w14:paraId="5F8F740F" w14:textId="77777777" w:rsidTr="008E5410">
        <w:trPr>
          <w:trHeight w:val="1749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F260008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AT-67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DBF213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Khovd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Uyench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sum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Uliastai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Zastav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>, Kurgan 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E27B1A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OxA-3622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9950C4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2842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BC2B25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2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D01045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Human toot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0CFB37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Baitag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0E1FC9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E61B58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B3B0B9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3.293</w:t>
            </w:r>
          </w:p>
        </w:tc>
      </w:tr>
      <w:tr w:rsidR="00DD7C79" w14:paraId="570060A1" w14:textId="77777777" w:rsidTr="008E5410">
        <w:trPr>
          <w:trHeight w:val="1226"/>
        </w:trPr>
        <w:tc>
          <w:tcPr>
            <w:tcW w:w="61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D644EE6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lastRenderedPageBreak/>
              <w:t>AT-67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33932A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Khovd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Uyench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sum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Uliastai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River (lower terrace) I, Kurgan 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A18248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GrM-1298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0FDDB2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2805</w:t>
            </w:r>
          </w:p>
        </w:tc>
        <w:tc>
          <w:tcPr>
            <w:tcW w:w="38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B8D1D3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1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567587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Human toot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E788C5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Baitag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76C768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FCCB275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8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AE6E589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.2</w:t>
            </w:r>
          </w:p>
        </w:tc>
      </w:tr>
      <w:tr w:rsidR="00DD7C79" w14:paraId="48044F39" w14:textId="77777777" w:rsidTr="008E5410">
        <w:trPr>
          <w:trHeight w:val="1246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87F29B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AT-23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72F04A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Uvurkhangai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Khujirt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sum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Shunkhlai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Mountain, Grave 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790168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OxA-3645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37A0EF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2826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25ECD4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3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FB7274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Human toot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62CCA4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Slab Buri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519D34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087D66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BFA405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3.225</w:t>
            </w:r>
          </w:p>
        </w:tc>
      </w:tr>
      <w:tr w:rsidR="00DD7C79" w14:paraId="16C64EAF" w14:textId="77777777" w:rsidTr="008E5410">
        <w:trPr>
          <w:trHeight w:val="804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8601DD6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AT-70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659CAB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 xml:space="preserve">Khentii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aimag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, Binder sum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Bor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Bulag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>, Grave 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38249D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OxA-X-2737-5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E1625D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2759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8786FF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3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5285D4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Human toot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E501C4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Slab Buri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817752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B6AB1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8E356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3.498</w:t>
            </w:r>
          </w:p>
        </w:tc>
      </w:tr>
      <w:tr w:rsidR="00DD7C79" w14:paraId="7899FCE2" w14:textId="77777777" w:rsidTr="008E5410">
        <w:trPr>
          <w:trHeight w:val="1025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0C54D64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AT-76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36C98C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 xml:space="preserve">Ulaanbaatar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Songinokhairkhan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 xml:space="preserve"> district, </w:t>
            </w:r>
            <w:proofErr w:type="spellStart"/>
            <w:r w:rsidRPr="00BC7E38">
              <w:rPr>
                <w:rFonts w:asciiTheme="minorHAnsi" w:hAnsiTheme="minorHAnsi"/>
                <w:sz w:val="16"/>
                <w:szCs w:val="16"/>
              </w:rPr>
              <w:t>Dartsagt</w:t>
            </w:r>
            <w:proofErr w:type="spellEnd"/>
            <w:r w:rsidRPr="00BC7E38">
              <w:rPr>
                <w:rFonts w:asciiTheme="minorHAnsi" w:hAnsiTheme="minorHAnsi"/>
                <w:sz w:val="16"/>
                <w:szCs w:val="16"/>
              </w:rPr>
              <w:t>, Grave 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DEDFFF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OxA-3623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43EED6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2436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2E603C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2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2EA520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Human bon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81B9D4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Slab Buri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C2E7DC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F45C7B4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1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30B03B5" w14:textId="77777777" w:rsidR="00DD7C79" w:rsidRPr="00BC7E38" w:rsidRDefault="00DD7C79" w:rsidP="008E5410">
            <w:pPr>
              <w:spacing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C7E38">
              <w:rPr>
                <w:rFonts w:asciiTheme="minorHAnsi" w:hAnsiTheme="minorHAnsi"/>
                <w:sz w:val="16"/>
                <w:szCs w:val="16"/>
              </w:rPr>
              <w:t>3.206</w:t>
            </w:r>
          </w:p>
        </w:tc>
      </w:tr>
    </w:tbl>
    <w:p w14:paraId="46876AE7" w14:textId="77777777" w:rsidR="00DD7C79" w:rsidRDefault="00DD7C79" w:rsidP="00DD7C79">
      <w:pPr>
        <w:jc w:val="center"/>
        <w:rPr>
          <w:sz w:val="16"/>
          <w:szCs w:val="16"/>
        </w:rPr>
      </w:pPr>
      <w:r>
        <w:rPr>
          <w:sz w:val="16"/>
          <w:szCs w:val="16"/>
        </w:rPr>
        <w:t xml:space="preserve"> </w:t>
      </w:r>
    </w:p>
    <w:p w14:paraId="541D030C" w14:textId="77777777" w:rsidR="00DD7C79" w:rsidRDefault="00DD7C79" w:rsidP="00DD7C79">
      <w:pPr>
        <w:rPr>
          <w:b/>
          <w:highlight w:val="yellow"/>
        </w:rPr>
      </w:pPr>
      <w:r>
        <w:pict w14:anchorId="6AFB236F">
          <v:rect id="_x0000_i1025" style="width:0;height:1.5pt" o:hralign="center" o:hrstd="t" o:hr="t" fillcolor="#a0a0a0" stroked="f"/>
        </w:pict>
      </w:r>
    </w:p>
    <w:p w14:paraId="780AC91C" w14:textId="77777777" w:rsidR="00DD7C79" w:rsidRDefault="00DD7C79" w:rsidP="00DD7C79"/>
    <w:p w14:paraId="50D22AA3" w14:textId="77777777" w:rsidR="00DD7C79" w:rsidRDefault="00DD7C79" w:rsidP="00DD7C79"/>
    <w:p w14:paraId="29BA859C" w14:textId="77777777" w:rsidR="00DD7C79" w:rsidRDefault="00DD7C79" w:rsidP="00DD7C79"/>
    <w:p w14:paraId="73A475B4" w14:textId="77777777" w:rsidR="00DD7C79" w:rsidRDefault="00DD7C79" w:rsidP="00DD7C79"/>
    <w:p w14:paraId="074477E6" w14:textId="77777777" w:rsidR="00DD7C79" w:rsidRDefault="00DD7C79" w:rsidP="00DD7C79"/>
    <w:p w14:paraId="68B86F9E" w14:textId="77777777" w:rsidR="00DD7C79" w:rsidRDefault="00DD7C79" w:rsidP="00DD7C79"/>
    <w:p w14:paraId="7F549593" w14:textId="77777777" w:rsidR="00F82CE3" w:rsidRDefault="00F82CE3">
      <w:bookmarkStart w:id="0" w:name="_GoBack"/>
      <w:bookmarkEnd w:id="0"/>
    </w:p>
    <w:sectPr w:rsidR="00F82C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C79"/>
    <w:rsid w:val="00DD7C79"/>
    <w:rsid w:val="00F82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1E0F7"/>
  <w15:chartTrackingRefBased/>
  <w15:docId w15:val="{55FA3D5F-76D3-4667-9C2C-B1ED69F98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mn-Mong-C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D7C79"/>
    <w:pPr>
      <w:spacing w:after="200" w:line="276" w:lineRule="auto"/>
    </w:pPr>
    <w:rPr>
      <w:rFonts w:ascii="Calibri" w:eastAsia="Calibri" w:hAnsi="Calibri" w:cs="Calibri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5</Words>
  <Characters>322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</dc:creator>
  <cp:keywords/>
  <dc:description/>
  <cp:lastModifiedBy>William</cp:lastModifiedBy>
  <cp:revision>1</cp:revision>
  <dcterms:created xsi:type="dcterms:W3CDTF">2019-10-18T20:23:00Z</dcterms:created>
  <dcterms:modified xsi:type="dcterms:W3CDTF">2019-10-18T20:24:00Z</dcterms:modified>
</cp:coreProperties>
</file>